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C1FF" w14:textId="0799B923" w:rsidR="0093702C" w:rsidRPr="0022381E" w:rsidRDefault="003513E1" w:rsidP="006F1A93">
      <w:pPr>
        <w:spacing w:before="320" w:after="80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93702C" w:rsidRPr="0022381E">
        <w:rPr>
          <w:rFonts w:ascii="Times New Roman" w:hAnsi="Times New Roman" w:cs="Times New Roman"/>
          <w:lang w:val="en-US"/>
        </w:rPr>
        <w:t xml:space="preserve">Figure 1: </w:t>
      </w:r>
      <w:r w:rsidR="0093702C" w:rsidRPr="0022381E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Study population flowchart</w:t>
      </w:r>
    </w:p>
    <w:p w14:paraId="79AB0F80" w14:textId="42B99438" w:rsidR="0093702C" w:rsidRPr="0022381E" w:rsidRDefault="00D44BC2" w:rsidP="0093702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2381E">
        <w:rPr>
          <w:rFonts w:ascii="Times New Roman" w:hAnsi="Times New Roman" w:cs="Times New Roman"/>
          <w:noProof/>
          <w:sz w:val="18"/>
          <w:szCs w:val="18"/>
          <w:lang w:val="en-US"/>
          <w14:ligatures w14:val="standardContextual"/>
        </w:rPr>
        <w:drawing>
          <wp:inline distT="0" distB="0" distL="0" distR="0" wp14:anchorId="532075C0" wp14:editId="7FA772B3">
            <wp:extent cx="3560323" cy="3586997"/>
            <wp:effectExtent l="0" t="0" r="0" b="0"/>
            <wp:docPr id="104845667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56677" name="Image 1048456677"/>
                    <pic:cNvPicPr/>
                  </pic:nvPicPr>
                  <pic:blipFill rotWithShape="1">
                    <a:blip r:embed="rId5"/>
                    <a:srcRect l="27693" t="5105" r="26709" b="13226"/>
                    <a:stretch/>
                  </pic:blipFill>
                  <pic:spPr bwMode="auto">
                    <a:xfrm>
                      <a:off x="0" y="0"/>
                      <a:ext cx="3572244" cy="3599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0D461" w14:textId="1D62BC2D" w:rsidR="0093702C" w:rsidRPr="0022381E" w:rsidRDefault="0093702C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9ED58DD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65D818B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F0A5A62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3777630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1FC02AC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9C0E74B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67F2685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7858314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4E35BE4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0CE3BE2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F50C572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78CFC6E" w14:textId="77777777" w:rsidR="006C0417" w:rsidRPr="0022381E" w:rsidRDefault="006C0417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73D2C4E" w14:textId="77777777" w:rsidR="00D44BC2" w:rsidRPr="0022381E" w:rsidRDefault="00D44BC2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EEEADB7" w14:textId="77777777" w:rsidR="00D44BC2" w:rsidRPr="0022381E" w:rsidRDefault="00D44BC2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77C4499" w14:textId="77777777" w:rsidR="00D44BC2" w:rsidRPr="0022381E" w:rsidRDefault="00D44BC2" w:rsidP="009370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4ED7F55" w14:textId="50317204" w:rsidR="003D1E6D" w:rsidRPr="00AC0347" w:rsidRDefault="003D1E6D">
      <w:pPr>
        <w:rPr>
          <w:sz w:val="18"/>
          <w:szCs w:val="18"/>
        </w:rPr>
      </w:pPr>
    </w:p>
    <w:sectPr w:rsidR="003D1E6D" w:rsidRPr="00AC0347" w:rsidSect="007A0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527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2C"/>
    <w:rsid w:val="00001D3C"/>
    <w:rsid w:val="0000559E"/>
    <w:rsid w:val="00012924"/>
    <w:rsid w:val="00016FA0"/>
    <w:rsid w:val="000356BE"/>
    <w:rsid w:val="00051037"/>
    <w:rsid w:val="000C24BE"/>
    <w:rsid w:val="000E3060"/>
    <w:rsid w:val="000F6743"/>
    <w:rsid w:val="00133E61"/>
    <w:rsid w:val="00145746"/>
    <w:rsid w:val="001536EE"/>
    <w:rsid w:val="00166D9F"/>
    <w:rsid w:val="001B1220"/>
    <w:rsid w:val="001F4EB8"/>
    <w:rsid w:val="0020384E"/>
    <w:rsid w:val="00206FAD"/>
    <w:rsid w:val="0022381E"/>
    <w:rsid w:val="00227F06"/>
    <w:rsid w:val="00233A9D"/>
    <w:rsid w:val="00233B03"/>
    <w:rsid w:val="0023754A"/>
    <w:rsid w:val="002800D8"/>
    <w:rsid w:val="00296DEF"/>
    <w:rsid w:val="002A11F5"/>
    <w:rsid w:val="002C5F5F"/>
    <w:rsid w:val="002D4204"/>
    <w:rsid w:val="00301E6A"/>
    <w:rsid w:val="0030398C"/>
    <w:rsid w:val="003358D0"/>
    <w:rsid w:val="0034226C"/>
    <w:rsid w:val="003513E1"/>
    <w:rsid w:val="003A1CF7"/>
    <w:rsid w:val="003C6754"/>
    <w:rsid w:val="003D1E6D"/>
    <w:rsid w:val="004034E9"/>
    <w:rsid w:val="0042255B"/>
    <w:rsid w:val="00480D76"/>
    <w:rsid w:val="00495DBE"/>
    <w:rsid w:val="00496815"/>
    <w:rsid w:val="004A38CC"/>
    <w:rsid w:val="004C1348"/>
    <w:rsid w:val="004C537B"/>
    <w:rsid w:val="004D1AF7"/>
    <w:rsid w:val="004D538F"/>
    <w:rsid w:val="004E220E"/>
    <w:rsid w:val="004F3BE9"/>
    <w:rsid w:val="004F41D0"/>
    <w:rsid w:val="005405EE"/>
    <w:rsid w:val="005A2B81"/>
    <w:rsid w:val="005A48BD"/>
    <w:rsid w:val="005C5F75"/>
    <w:rsid w:val="005F48AC"/>
    <w:rsid w:val="005F686F"/>
    <w:rsid w:val="00611C99"/>
    <w:rsid w:val="006173CD"/>
    <w:rsid w:val="00621922"/>
    <w:rsid w:val="00641BBE"/>
    <w:rsid w:val="00657DF5"/>
    <w:rsid w:val="00665F9D"/>
    <w:rsid w:val="0066723C"/>
    <w:rsid w:val="006871F2"/>
    <w:rsid w:val="00693BBC"/>
    <w:rsid w:val="006A27E0"/>
    <w:rsid w:val="006A60AE"/>
    <w:rsid w:val="006C0417"/>
    <w:rsid w:val="006E123A"/>
    <w:rsid w:val="006F1A93"/>
    <w:rsid w:val="006F2FC2"/>
    <w:rsid w:val="007029FF"/>
    <w:rsid w:val="00717714"/>
    <w:rsid w:val="00747CD5"/>
    <w:rsid w:val="00755185"/>
    <w:rsid w:val="007836F1"/>
    <w:rsid w:val="00784B93"/>
    <w:rsid w:val="00795CAA"/>
    <w:rsid w:val="007A043E"/>
    <w:rsid w:val="007B3E6E"/>
    <w:rsid w:val="007B6833"/>
    <w:rsid w:val="007B6F75"/>
    <w:rsid w:val="007C2D80"/>
    <w:rsid w:val="007E6588"/>
    <w:rsid w:val="00832E81"/>
    <w:rsid w:val="00847B30"/>
    <w:rsid w:val="00853D0A"/>
    <w:rsid w:val="00886817"/>
    <w:rsid w:val="00892752"/>
    <w:rsid w:val="008F2F3A"/>
    <w:rsid w:val="008F6E8E"/>
    <w:rsid w:val="00924936"/>
    <w:rsid w:val="00927BB2"/>
    <w:rsid w:val="0093702C"/>
    <w:rsid w:val="00937E1F"/>
    <w:rsid w:val="0094344A"/>
    <w:rsid w:val="009847BB"/>
    <w:rsid w:val="0098605A"/>
    <w:rsid w:val="00996240"/>
    <w:rsid w:val="009967C6"/>
    <w:rsid w:val="009C3722"/>
    <w:rsid w:val="009C4817"/>
    <w:rsid w:val="009D15A9"/>
    <w:rsid w:val="009D723B"/>
    <w:rsid w:val="009F08C8"/>
    <w:rsid w:val="009F30AE"/>
    <w:rsid w:val="009F7357"/>
    <w:rsid w:val="00A06F7C"/>
    <w:rsid w:val="00A24F24"/>
    <w:rsid w:val="00A44D66"/>
    <w:rsid w:val="00A47B85"/>
    <w:rsid w:val="00A731D6"/>
    <w:rsid w:val="00A834B3"/>
    <w:rsid w:val="00AA24FB"/>
    <w:rsid w:val="00AB3A4F"/>
    <w:rsid w:val="00AC0347"/>
    <w:rsid w:val="00AD0A2C"/>
    <w:rsid w:val="00AD4132"/>
    <w:rsid w:val="00AD7748"/>
    <w:rsid w:val="00AE7090"/>
    <w:rsid w:val="00B01935"/>
    <w:rsid w:val="00B04225"/>
    <w:rsid w:val="00B21BAA"/>
    <w:rsid w:val="00B25D48"/>
    <w:rsid w:val="00B43894"/>
    <w:rsid w:val="00B46158"/>
    <w:rsid w:val="00B81564"/>
    <w:rsid w:val="00B8264F"/>
    <w:rsid w:val="00BC73CA"/>
    <w:rsid w:val="00BD5325"/>
    <w:rsid w:val="00BD5C11"/>
    <w:rsid w:val="00BE3A9E"/>
    <w:rsid w:val="00BF2BDF"/>
    <w:rsid w:val="00BF497A"/>
    <w:rsid w:val="00C14183"/>
    <w:rsid w:val="00C2329E"/>
    <w:rsid w:val="00C253DE"/>
    <w:rsid w:val="00C325FD"/>
    <w:rsid w:val="00C327BB"/>
    <w:rsid w:val="00C36030"/>
    <w:rsid w:val="00C40587"/>
    <w:rsid w:val="00C97BA2"/>
    <w:rsid w:val="00D04332"/>
    <w:rsid w:val="00D15754"/>
    <w:rsid w:val="00D42D28"/>
    <w:rsid w:val="00D44BC2"/>
    <w:rsid w:val="00D523A2"/>
    <w:rsid w:val="00D7770D"/>
    <w:rsid w:val="00D95666"/>
    <w:rsid w:val="00DC08C2"/>
    <w:rsid w:val="00DC59B1"/>
    <w:rsid w:val="00E04C81"/>
    <w:rsid w:val="00E16B2F"/>
    <w:rsid w:val="00E800A3"/>
    <w:rsid w:val="00E85CA5"/>
    <w:rsid w:val="00E95CAA"/>
    <w:rsid w:val="00EA67D4"/>
    <w:rsid w:val="00EE7E93"/>
    <w:rsid w:val="00F00C06"/>
    <w:rsid w:val="00F02233"/>
    <w:rsid w:val="00F03571"/>
    <w:rsid w:val="00F10DC9"/>
    <w:rsid w:val="00F11442"/>
    <w:rsid w:val="00F36C14"/>
    <w:rsid w:val="00F8090A"/>
    <w:rsid w:val="00F978F0"/>
    <w:rsid w:val="00FC693E"/>
    <w:rsid w:val="00FD4566"/>
    <w:rsid w:val="00FF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8060A"/>
  <w15:chartTrackingRefBased/>
  <w15:docId w15:val="{C359AE93-0F96-634A-A349-DDCD7FB4E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2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93702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93702C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ie1">
    <w:name w:val="Bibliographie1"/>
    <w:basedOn w:val="Normal"/>
    <w:link w:val="BibliographyCar"/>
    <w:rsid w:val="0093702C"/>
    <w:pPr>
      <w:tabs>
        <w:tab w:val="left" w:pos="260"/>
      </w:tabs>
      <w:spacing w:after="240" w:line="240" w:lineRule="auto"/>
      <w:ind w:left="264" w:hanging="264"/>
    </w:pPr>
    <w:rPr>
      <w:kern w:val="2"/>
      <w:sz w:val="24"/>
      <w:szCs w:val="24"/>
      <w14:ligatures w14:val="standardContextual"/>
    </w:rPr>
  </w:style>
  <w:style w:type="character" w:customStyle="1" w:styleId="BibliographyCar">
    <w:name w:val="Bibliography Car"/>
    <w:basedOn w:val="Policepardfaut"/>
    <w:link w:val="Bibliographie1"/>
    <w:rsid w:val="0093702C"/>
  </w:style>
  <w:style w:type="table" w:styleId="TableauGrille2-Accentuation3">
    <w:name w:val="Grid Table 2 Accent 3"/>
    <w:basedOn w:val="TableauNormal"/>
    <w:uiPriority w:val="47"/>
    <w:rsid w:val="0093702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A11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11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11F5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11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11F5"/>
    <w:rPr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C325FD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6D9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rielle Madeleine Noble</dc:creator>
  <cp:keywords/>
  <dc:description/>
  <cp:lastModifiedBy>BLANCHARD ROHNER Geraldine</cp:lastModifiedBy>
  <cp:revision>3</cp:revision>
  <dcterms:created xsi:type="dcterms:W3CDTF">2025-10-14T14:16:00Z</dcterms:created>
  <dcterms:modified xsi:type="dcterms:W3CDTF">2025-10-20T07:30:00Z</dcterms:modified>
</cp:coreProperties>
</file>